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12D0F" w14:textId="77777777" w:rsidR="00263FFD" w:rsidRPr="00702D1E" w:rsidRDefault="00263FFD" w:rsidP="00702D1E">
      <w:pPr>
        <w:spacing w:line="300" w:lineRule="auto"/>
        <w:contextualSpacing/>
        <w:outlineLvl w:val="0"/>
        <w:rPr>
          <w:rFonts w:ascii="Times New Roman" w:hAnsi="Times New Roman" w:cs="Times New Roman"/>
        </w:rPr>
      </w:pPr>
      <w:r w:rsidRPr="00702D1E">
        <w:rPr>
          <w:rFonts w:ascii="Times New Roman" w:hAnsi="Times New Roman" w:cs="Times New Roman"/>
          <w:b/>
        </w:rPr>
        <w:t>S4 Table.  Correlation vs long timescale causality on the left-hand.</w:t>
      </w:r>
      <w:r w:rsidRPr="00702D1E">
        <w:rPr>
          <w:rFonts w:ascii="Times New Roman" w:hAnsi="Times New Roman" w:cs="Times New Roman"/>
        </w:rPr>
        <w:t xml:space="preserve">  Number of taxon pairs with positive, negative and insignificant interactions for Pearson correlation and long timescale Granger causality models of the left-hand.</w:t>
      </w:r>
    </w:p>
    <w:p w14:paraId="3BA636BF" w14:textId="77777777" w:rsidR="00E072AD" w:rsidRPr="00702D1E" w:rsidRDefault="00E072AD" w:rsidP="00702D1E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048"/>
        <w:gridCol w:w="1634"/>
        <w:gridCol w:w="1634"/>
        <w:gridCol w:w="1631"/>
        <w:gridCol w:w="1631"/>
      </w:tblGrid>
      <w:tr w:rsidR="00E81CFC" w:rsidRPr="00702D1E" w14:paraId="45FB0901" w14:textId="77777777" w:rsidTr="00702D1E">
        <w:tc>
          <w:tcPr>
            <w:tcW w:w="1048" w:type="dxa"/>
            <w:shd w:val="clear" w:color="auto" w:fill="E0E0E0"/>
          </w:tcPr>
          <w:p w14:paraId="084E5AAF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30" w:type="dxa"/>
            <w:gridSpan w:val="4"/>
            <w:shd w:val="clear" w:color="auto" w:fill="E0E0E0"/>
          </w:tcPr>
          <w:p w14:paraId="40F9B0A9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Pearson</w:t>
            </w:r>
          </w:p>
        </w:tc>
      </w:tr>
      <w:tr w:rsidR="00E81CFC" w:rsidRPr="00702D1E" w14:paraId="3962F967" w14:textId="77777777" w:rsidTr="00702D1E">
        <w:tc>
          <w:tcPr>
            <w:tcW w:w="1048" w:type="dxa"/>
            <w:vMerge w:val="restart"/>
            <w:shd w:val="clear" w:color="auto" w:fill="E0E0E0"/>
          </w:tcPr>
          <w:p w14:paraId="4A953B63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Granger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E0E0E0"/>
          </w:tcPr>
          <w:p w14:paraId="5A141E81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50E31706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1" w:type="dxa"/>
            <w:shd w:val="clear" w:color="auto" w:fill="E0E0E0"/>
          </w:tcPr>
          <w:p w14:paraId="32F72B0E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1" w:type="dxa"/>
            <w:shd w:val="clear" w:color="auto" w:fill="E0E0E0"/>
          </w:tcPr>
          <w:p w14:paraId="4F3B84D0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none</w:t>
            </w:r>
          </w:p>
        </w:tc>
      </w:tr>
      <w:tr w:rsidR="00E81CFC" w:rsidRPr="00702D1E" w14:paraId="57A4134E" w14:textId="77777777" w:rsidTr="00702D1E">
        <w:tc>
          <w:tcPr>
            <w:tcW w:w="1048" w:type="dxa"/>
            <w:vMerge/>
            <w:shd w:val="clear" w:color="auto" w:fill="E0E0E0"/>
          </w:tcPr>
          <w:p w14:paraId="2506B617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0D8469C0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634" w:type="dxa"/>
          </w:tcPr>
          <w:p w14:paraId="2BD9929D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31" w:type="dxa"/>
          </w:tcPr>
          <w:p w14:paraId="54DA5CC9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1" w:type="dxa"/>
          </w:tcPr>
          <w:p w14:paraId="58267D5C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78</w:t>
            </w:r>
          </w:p>
        </w:tc>
      </w:tr>
      <w:tr w:rsidR="00E81CFC" w:rsidRPr="00702D1E" w14:paraId="793C394E" w14:textId="77777777" w:rsidTr="00702D1E">
        <w:tc>
          <w:tcPr>
            <w:tcW w:w="1048" w:type="dxa"/>
            <w:vMerge/>
            <w:shd w:val="clear" w:color="auto" w:fill="E0E0E0"/>
          </w:tcPr>
          <w:p w14:paraId="4C856BDB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35878634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34" w:type="dxa"/>
          </w:tcPr>
          <w:p w14:paraId="2B3443F8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1" w:type="dxa"/>
          </w:tcPr>
          <w:p w14:paraId="0F205B16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</w:tcPr>
          <w:p w14:paraId="6753143C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58</w:t>
            </w:r>
          </w:p>
        </w:tc>
      </w:tr>
      <w:tr w:rsidR="00E81CFC" w:rsidRPr="00702D1E" w14:paraId="0A301712" w14:textId="77777777" w:rsidTr="00702D1E">
        <w:tc>
          <w:tcPr>
            <w:tcW w:w="1048" w:type="dxa"/>
            <w:vMerge/>
            <w:shd w:val="clear" w:color="auto" w:fill="E0E0E0"/>
          </w:tcPr>
          <w:p w14:paraId="166F5AAD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E0E0E0"/>
          </w:tcPr>
          <w:p w14:paraId="48F663B5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634" w:type="dxa"/>
          </w:tcPr>
          <w:p w14:paraId="2F5BEDD2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31" w:type="dxa"/>
          </w:tcPr>
          <w:p w14:paraId="74BF6DAC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31" w:type="dxa"/>
          </w:tcPr>
          <w:p w14:paraId="6EDF5E43" w14:textId="77777777" w:rsidR="00E81CFC" w:rsidRPr="00702D1E" w:rsidRDefault="00E81CFC" w:rsidP="00702D1E">
            <w:pPr>
              <w:spacing w:line="30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02D1E">
              <w:rPr>
                <w:rFonts w:ascii="Times New Roman" w:hAnsi="Times New Roman" w:cs="Times New Roman"/>
              </w:rPr>
              <w:t>430</w:t>
            </w:r>
          </w:p>
        </w:tc>
      </w:tr>
    </w:tbl>
    <w:p w14:paraId="5CA24BEF" w14:textId="77777777" w:rsidR="00702D1E" w:rsidRPr="00702D1E" w:rsidRDefault="00702D1E" w:rsidP="00702D1E">
      <w:pPr>
        <w:spacing w:line="300" w:lineRule="auto"/>
        <w:contextualSpacing/>
        <w:outlineLvl w:val="0"/>
        <w:rPr>
          <w:rFonts w:ascii="Times New Roman" w:hAnsi="Times New Roman" w:cs="Times New Roman"/>
          <w:sz w:val="10"/>
          <w:szCs w:val="10"/>
        </w:rPr>
      </w:pPr>
    </w:p>
    <w:p w14:paraId="71F1C236" w14:textId="77777777" w:rsidR="00E81CFC" w:rsidRPr="00702D1E" w:rsidRDefault="00E81CFC" w:rsidP="00702D1E">
      <w:pPr>
        <w:spacing w:line="30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702D1E">
        <w:rPr>
          <w:rFonts w:ascii="Times New Roman" w:hAnsi="Times New Roman" w:cs="Times New Roman"/>
        </w:rPr>
        <w:t xml:space="preserve">Chi-square: 4.7061, </w:t>
      </w:r>
      <w:r w:rsidRPr="00702D1E">
        <w:rPr>
          <w:rFonts w:ascii="Times New Roman" w:hAnsi="Times New Roman" w:cs="Times New Roman"/>
          <w:i/>
        </w:rPr>
        <w:t>p</w:t>
      </w:r>
      <w:r w:rsidRPr="00702D1E">
        <w:rPr>
          <w:rFonts w:ascii="Times New Roman" w:hAnsi="Times New Roman" w:cs="Times New Roman"/>
        </w:rPr>
        <w:t xml:space="preserve"> = 0.32</w:t>
      </w:r>
    </w:p>
    <w:p w14:paraId="15B3FF8C" w14:textId="77777777" w:rsidR="003420E3" w:rsidRPr="00702D1E" w:rsidRDefault="00702D1E" w:rsidP="00702D1E">
      <w:pPr>
        <w:spacing w:line="300" w:lineRule="auto"/>
        <w:rPr>
          <w:rFonts w:ascii="Times New Roman" w:hAnsi="Times New Roman" w:cs="Times New Roman"/>
        </w:rPr>
      </w:pPr>
    </w:p>
    <w:sectPr w:rsidR="003420E3" w:rsidRPr="00702D1E" w:rsidSect="0070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CFC"/>
    <w:rsid w:val="000E4F99"/>
    <w:rsid w:val="00145371"/>
    <w:rsid w:val="001C5DC5"/>
    <w:rsid w:val="00263FFD"/>
    <w:rsid w:val="004E5BA9"/>
    <w:rsid w:val="005F4A42"/>
    <w:rsid w:val="00641201"/>
    <w:rsid w:val="00702D1E"/>
    <w:rsid w:val="00707B40"/>
    <w:rsid w:val="007E68EE"/>
    <w:rsid w:val="00893F4C"/>
    <w:rsid w:val="00C173F0"/>
    <w:rsid w:val="00E072AD"/>
    <w:rsid w:val="00E81CFC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C6EA5"/>
  <w14:defaultImageDpi w14:val="32767"/>
  <w15:chartTrackingRefBased/>
  <w15:docId w15:val="{85831D2D-08CE-364B-9B4E-7AF629C42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1CF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CF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4</cp:revision>
  <dcterms:created xsi:type="dcterms:W3CDTF">2019-04-16T03:47:00Z</dcterms:created>
  <dcterms:modified xsi:type="dcterms:W3CDTF">2019-05-04T20:58:00Z</dcterms:modified>
</cp:coreProperties>
</file>